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331F6" w14:textId="77777777" w:rsidR="00671063" w:rsidRPr="001F6A55" w:rsidRDefault="00671063" w:rsidP="00671063">
      <w:pPr>
        <w:tabs>
          <w:tab w:val="left" w:pos="2025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Table 6.1: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omparison between the panelists’ decision-making regarding the ques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lated to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iagnosis prior to and following brainstorming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2"/>
        <w:gridCol w:w="1290"/>
        <w:gridCol w:w="1290"/>
        <w:gridCol w:w="824"/>
      </w:tblGrid>
      <w:tr w:rsidR="00671063" w:rsidRPr="00335276" w14:paraId="17BD008A" w14:textId="77777777" w:rsidTr="00386734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8F4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  <w:r w:rsidRPr="000B5B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uestion numb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23D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A932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-value</w:t>
            </w:r>
            <w:r w:rsidRPr="007B3DB7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  <w:t>*</w:t>
            </w:r>
          </w:p>
        </w:tc>
      </w:tr>
      <w:tr w:rsidR="00671063" w:rsidRPr="00335276" w14:paraId="2E4B206D" w14:textId="77777777" w:rsidTr="00386734">
        <w:trPr>
          <w:trHeight w:val="63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63C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2CB99" w14:textId="77777777" w:rsidR="00671063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Before brainstorming </w:t>
            </w:r>
          </w:p>
          <w:p w14:paraId="44295B3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C1988" w14:textId="77777777" w:rsidR="00671063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fter brainstorm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  <w:p w14:paraId="5C8C28C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476B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348F35C9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630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18F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6A9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475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6530F226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C38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62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1E8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37F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8</w:t>
            </w:r>
          </w:p>
        </w:tc>
      </w:tr>
      <w:tr w:rsidR="00671063" w:rsidRPr="00335276" w14:paraId="4018D6A6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84B5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D29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E07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0689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78B08CB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72D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DE4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D4B1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DEE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2D1550EF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CCE7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88F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5DC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A1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7</w:t>
            </w:r>
          </w:p>
        </w:tc>
      </w:tr>
      <w:tr w:rsidR="00671063" w:rsidRPr="00335276" w14:paraId="01DA4D99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CE1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53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827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 (55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0B9D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3A286EA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59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466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C080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E6D6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1C11C79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6DAF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Only in cases in which neoadjuvant chemotherapy is predic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9FD4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45E7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B07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4</w:t>
            </w:r>
          </w:p>
        </w:tc>
      </w:tr>
      <w:tr w:rsidR="00671063" w:rsidRPr="00335276" w14:paraId="576488B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613E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2DA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E4CD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44CD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5342D18B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4EDC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, in 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639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C8E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8 (66.7) </w:t>
            </w:r>
            <w:r w:rsidRPr="00763E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‡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90E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11DD1A55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F1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85C3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359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3813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0BFF11BA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E8CC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C39B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7EC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B0D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</w:tr>
      <w:tr w:rsidR="00671063" w:rsidRPr="00335276" w14:paraId="0960B062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D135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768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078B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359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212B3670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60DD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F723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C3BF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B8B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4D58820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32BE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6484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C5FE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0E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6</w:t>
            </w:r>
          </w:p>
        </w:tc>
      </w:tr>
      <w:tr w:rsidR="00671063" w:rsidRPr="00335276" w14:paraId="5D241295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F33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E903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D7A1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37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3168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24DE839D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A4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A124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D05F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4BD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03D0C79A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E66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5C2E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2B39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13B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1</w:t>
            </w:r>
          </w:p>
        </w:tc>
      </w:tr>
      <w:tr w:rsidR="00671063" w:rsidRPr="00335276" w14:paraId="3496424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0A2D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, only from anatomic stage II on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921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3FB3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23 (85.2) </w:t>
            </w: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‡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816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58B7971D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9349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, in al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3CD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0 (37.0) </w:t>
            </w: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6BA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8BC9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1EBDAA35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E7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500F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C53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ECB4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101EBB2D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6D9F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59B6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52C9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E7A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5</w:t>
            </w:r>
          </w:p>
        </w:tc>
      </w:tr>
      <w:tr w:rsidR="00671063" w:rsidRPr="00335276" w14:paraId="1498DAC1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818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23C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78F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25B63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15E75DD2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E645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BBD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C141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C384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7687C69E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3F9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5A9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669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C9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1</w:t>
            </w:r>
          </w:p>
        </w:tc>
      </w:tr>
      <w:tr w:rsidR="00671063" w:rsidRPr="00335276" w14:paraId="48DBAD17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8C77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&gt; 2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8ED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BCB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B68A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04C84CA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26D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FDF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4BB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EA0B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542BC09F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C3D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&gt; 2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CD8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84D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86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5</w:t>
            </w:r>
          </w:p>
        </w:tc>
      </w:tr>
      <w:tr w:rsidR="00671063" w:rsidRPr="00335276" w14:paraId="472C162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85A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 ink o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B07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7C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687F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39A7AABE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22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36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D697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239A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518C9B9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A72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Clipping or </w:t>
            </w:r>
            <w:r w:rsidRPr="007B3DB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radioactive iodine seed</w:t>
            </w: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n the tumor prior to chemo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5E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98A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9FA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0</w:t>
            </w:r>
          </w:p>
        </w:tc>
      </w:tr>
      <w:tr w:rsidR="00671063" w:rsidRPr="00335276" w14:paraId="6EAD239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F7B4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forms pigmentation of the skin over the tumor before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3E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4C8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F989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6CC93062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DF6D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es not use any kind of ma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196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AF8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4C653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226A6AEA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A0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9D9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1D9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5EAA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7BEDA9FC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4D9A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E86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BBD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3F4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5</w:t>
            </w:r>
          </w:p>
        </w:tc>
      </w:tr>
      <w:tr w:rsidR="00671063" w:rsidRPr="00335276" w14:paraId="1D8F909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9E9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F91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452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691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33A3FA18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6A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A75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C68A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621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41A5EA4E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36D9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mm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EB4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422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54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2</w:t>
            </w:r>
          </w:p>
        </w:tc>
      </w:tr>
      <w:tr w:rsidR="00671063" w:rsidRPr="00335276" w14:paraId="46B2B989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84AF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gnetic reson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F8F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82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CC3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6A229F1B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A405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ll of the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393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3C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20F1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71AF57D0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BBAE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ltrason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D92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57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CA6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4C3798BB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CAC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lastRenderedPageBreak/>
              <w:t>Q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7F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86CE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7223" w14:textId="77777777" w:rsidR="00671063" w:rsidRPr="00335276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35276" w14:paraId="38024E24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D0E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nly in cases of partial response or pro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3D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E4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C0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5</w:t>
            </w:r>
          </w:p>
        </w:tc>
      </w:tr>
      <w:tr w:rsidR="00671063" w:rsidRPr="00335276" w14:paraId="4DDF575F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8BD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667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0C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8B689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763E18" w14:paraId="10842F8B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BACC" w14:textId="77777777" w:rsidR="00671063" w:rsidRPr="00763E18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B12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5CC4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7BFC" w14:textId="77777777" w:rsidR="00671063" w:rsidRPr="00763E18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763E18" w14:paraId="7C6EC1AD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56E" w14:textId="77777777" w:rsidR="00671063" w:rsidRPr="00763E18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DB4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378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B75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763E18" w14:paraId="62F7BD13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273" w14:textId="77777777" w:rsidR="00671063" w:rsidRPr="00763E18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F22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BE85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4E5FB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</w:tr>
      <w:tr w:rsidR="00671063" w:rsidRPr="00763E18" w14:paraId="0E5A5B46" w14:textId="77777777" w:rsidTr="0038673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7B83" w14:textId="77777777" w:rsidR="00671063" w:rsidRPr="00763E18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22DC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E3CB2" w14:textId="77777777" w:rsidR="00671063" w:rsidRPr="00763E1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63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B4C48" w14:textId="77777777" w:rsidR="00671063" w:rsidRPr="00763E18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3B6C3C4F" w14:textId="77777777" w:rsidR="00671063" w:rsidRPr="007B3DB7" w:rsidRDefault="00671063" w:rsidP="0067106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763E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*Chi-square test; </w:t>
      </w:r>
      <w:r w:rsidRPr="00763E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pt-BR"/>
        </w:rPr>
        <w:t>‡</w:t>
      </w:r>
      <w:r w:rsidRPr="00763E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Post hoc; n = absolute frequency; % = relative</w:t>
      </w: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frequency.</w:t>
      </w: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br w:type="page"/>
      </w:r>
    </w:p>
    <w:p w14:paraId="42527F29" w14:textId="77777777" w:rsidR="00671063" w:rsidRPr="001F6A55" w:rsidRDefault="00671063" w:rsidP="0067106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lastRenderedPageBreak/>
        <w:t>Table S6.2.</w:t>
      </w:r>
      <w:r w:rsidRPr="001F6A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mparison between the panelists’ decision-making regarding the ques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lated to surgery prior to and following brainstorming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4"/>
        <w:gridCol w:w="1374"/>
        <w:gridCol w:w="1374"/>
        <w:gridCol w:w="874"/>
      </w:tblGrid>
      <w:tr w:rsidR="00671063" w:rsidRPr="00FB01E8" w14:paraId="6CF89E5B" w14:textId="77777777" w:rsidTr="00386734">
        <w:trPr>
          <w:trHeight w:val="248"/>
        </w:trPr>
        <w:tc>
          <w:tcPr>
            <w:tcW w:w="30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2747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  <w:p w14:paraId="7F20B16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14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uestion number</w:t>
            </w: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5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716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4F35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-value</w:t>
            </w:r>
            <w:r w:rsidRPr="007B3DB7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  <w:t>*</w:t>
            </w:r>
          </w:p>
        </w:tc>
      </w:tr>
      <w:tr w:rsidR="00671063" w:rsidRPr="00FB01E8" w14:paraId="3A8511B5" w14:textId="77777777" w:rsidTr="00386734">
        <w:trPr>
          <w:trHeight w:val="546"/>
        </w:trPr>
        <w:tc>
          <w:tcPr>
            <w:tcW w:w="30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010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3EF5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Before brainstorming               </w:t>
            </w:r>
          </w:p>
          <w:p w14:paraId="1A50A96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EB57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After brainstorming              </w:t>
            </w:r>
          </w:p>
          <w:p w14:paraId="4F05990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4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BD3B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1A8CDB25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0F8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EB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BE5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3E1D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33A26A78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D08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pfront surger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D8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38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D04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1</w:t>
            </w:r>
          </w:p>
        </w:tc>
      </w:tr>
      <w:tr w:rsidR="00671063" w:rsidRPr="00FB01E8" w14:paraId="796F5D0F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149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oadjuvant chemotherap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599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AF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F82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7CBF6EE3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FC70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56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36D1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DD1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0515D4EF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1DC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f T &gt;1 c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377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18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364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8</w:t>
            </w:r>
          </w:p>
        </w:tc>
      </w:tr>
      <w:tr w:rsidR="00671063" w:rsidRPr="00FB01E8" w14:paraId="602CB57A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7B4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f T &gt;2 c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C4A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1B3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8B8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5BD1F6A0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02EE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f T &gt; 0.5 c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36B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8EB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895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5E4D4145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2E4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all cas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C8B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DE2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D37C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16A3CD99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CC6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18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3A37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D27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65BE659A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248D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F10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E5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524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0</w:t>
            </w:r>
          </w:p>
        </w:tc>
      </w:tr>
      <w:tr w:rsidR="00671063" w:rsidRPr="00FB01E8" w14:paraId="43A49FED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AFDE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tchful waitin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B93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CC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CBC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6FF45136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27C2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D1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D5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E2BD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45B2E954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BA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8DD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8F7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14DC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67ADABED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1833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5C4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47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 (11.1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CF3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8</w:t>
            </w:r>
          </w:p>
        </w:tc>
      </w:tr>
      <w:tr w:rsidR="00671063" w:rsidRPr="00FB01E8" w14:paraId="4E2B283E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45C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atchful waitin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80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C87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305C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2E660335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EE0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4B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69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DCE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2863F084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C7F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518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6DE1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F4D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732FE736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AF07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xillary dissection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666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 (85.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36F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8E7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8</w:t>
            </w:r>
          </w:p>
        </w:tc>
      </w:tr>
      <w:tr w:rsidR="00671063" w:rsidRPr="00FB01E8" w14:paraId="456ED7C7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FD6E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adiotherap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D5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58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534F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690FF708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F87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3D8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C9F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C269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193AC976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349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682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80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98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3</w:t>
            </w:r>
          </w:p>
        </w:tc>
      </w:tr>
      <w:tr w:rsidR="00671063" w:rsidRPr="00FB01E8" w14:paraId="4581B031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46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51B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874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A849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6D6816E9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01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04F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AEF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6F8B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3FB83F15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CA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no circumstanc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380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6C6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DF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7</w:t>
            </w:r>
          </w:p>
        </w:tc>
      </w:tr>
      <w:tr w:rsidR="00671063" w:rsidRPr="00FB01E8" w14:paraId="79A294B8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4DF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f &lt; 3 negative lymph nodes are identified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A2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A9E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6AD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439AE661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6162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f only one negative lymph node is identifie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74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B62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D4A7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17E98205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DA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all circumstanc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483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173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330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7B8C8533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BCCD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ED2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B34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EFE8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7531DDC6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E146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1C0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5F4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6CD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</w:tr>
      <w:tr w:rsidR="00671063" w:rsidRPr="00FB01E8" w14:paraId="5FF6E74E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F031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33A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1A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D51C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510B64D9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7507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514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F26C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0D14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3C723083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B598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der no circumstanc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D1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F3A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50D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9</w:t>
            </w:r>
          </w:p>
        </w:tc>
      </w:tr>
      <w:tr w:rsidR="00671063" w:rsidRPr="00FB01E8" w14:paraId="25F3D934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DF98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tients &lt; 30 years of ag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811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18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744B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213B6646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66A0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tients &lt; 40 years of ag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D9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B59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6D08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70E8D367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5F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tients &lt; 60 years of ag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741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F8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CF46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69943896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1B4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DB7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37CE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BB2A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008AB642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B5E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9F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8EC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 (92.6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DAF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</w:t>
            </w:r>
          </w:p>
        </w:tc>
      </w:tr>
      <w:tr w:rsidR="00671063" w:rsidRPr="00FB01E8" w14:paraId="7758EF12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BFF1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62B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9D1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 (7.4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0F9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24BDCA9F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7B1A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E2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873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356A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3C5BECBD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088F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24C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9D1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68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</w:tr>
      <w:tr w:rsidR="00671063" w:rsidRPr="00FB01E8" w14:paraId="271F0DED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ED5F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FC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7C4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236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60D82641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43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73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56A5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DBAC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4D551951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8479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patients &lt; 40 years of ag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EF4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7A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AC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2</w:t>
            </w:r>
          </w:p>
        </w:tc>
      </w:tr>
      <w:tr w:rsidR="00671063" w:rsidRPr="00FB01E8" w14:paraId="4209F0F3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0467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patients &lt; 50 years of ag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44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27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C16A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32AB8AAB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746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In patients &lt; 60 years of ag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F40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5F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 (55.6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30F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6A01731D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8867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all cases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BFC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A9A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E925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0CB5C0A3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195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1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125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D890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E10E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5FEC278D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EBEE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ipple-sparing mastectomy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E49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B07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E57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</w:tr>
      <w:tr w:rsidR="00671063" w:rsidRPr="00FB01E8" w14:paraId="32DCF812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3FD5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7CF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A8A3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64EF" w14:textId="77777777" w:rsidR="00671063" w:rsidRPr="00FB01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FB01E8" w14:paraId="1D5D90A0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9CCF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9BF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 (37.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31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 (55.6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C950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</w:t>
            </w:r>
          </w:p>
        </w:tc>
      </w:tr>
      <w:tr w:rsidR="00671063" w:rsidRPr="00FB01E8" w14:paraId="404F63E5" w14:textId="77777777" w:rsidTr="00386734">
        <w:trPr>
          <w:trHeight w:val="248"/>
        </w:trPr>
        <w:tc>
          <w:tcPr>
            <w:tcW w:w="3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F942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161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 (63.0)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5F2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B53EC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40B815E4" w14:textId="77777777" w:rsidR="00671063" w:rsidRPr="007B3DB7" w:rsidRDefault="00671063" w:rsidP="00671063">
      <w:pPr>
        <w:tabs>
          <w:tab w:val="left" w:pos="300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Chi-square test; n = absolute frequency; % = relative frequenc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ab/>
      </w:r>
    </w:p>
    <w:p w14:paraId="712CB387" w14:textId="77777777" w:rsidR="00671063" w:rsidRPr="001F6A55" w:rsidRDefault="00671063" w:rsidP="00671063">
      <w:pPr>
        <w:tabs>
          <w:tab w:val="left" w:pos="300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AF02ADE" w14:textId="77777777" w:rsidR="00671063" w:rsidRDefault="00671063" w:rsidP="0067106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br w:type="page"/>
      </w:r>
    </w:p>
    <w:p w14:paraId="4AA964FC" w14:textId="77777777" w:rsidR="00671063" w:rsidRDefault="00671063" w:rsidP="00671063">
      <w:pPr>
        <w:tabs>
          <w:tab w:val="left" w:pos="300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sectPr w:rsidR="00671063" w:rsidSect="00671063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F93E552" w14:textId="77777777" w:rsidR="00671063" w:rsidRPr="001F6A55" w:rsidRDefault="00671063" w:rsidP="00671063">
      <w:pPr>
        <w:tabs>
          <w:tab w:val="left" w:pos="300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lastRenderedPageBreak/>
        <w:t>Table S6.3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mparison between the panelists’ decision-making regarding the ques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lated to radiotherapy prior to and following brainstorming.</w:t>
      </w:r>
      <w:r w:rsidRPr="001F6A5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</w:p>
    <w:tbl>
      <w:tblPr>
        <w:tblW w:w="10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8"/>
        <w:gridCol w:w="2703"/>
        <w:gridCol w:w="2704"/>
        <w:gridCol w:w="1426"/>
      </w:tblGrid>
      <w:tr w:rsidR="00671063" w:rsidRPr="003D1723" w14:paraId="28F3C31E" w14:textId="77777777" w:rsidTr="00386734">
        <w:trPr>
          <w:trHeight w:val="272"/>
        </w:trPr>
        <w:tc>
          <w:tcPr>
            <w:tcW w:w="3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697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uestion number</w:t>
            </w:r>
          </w:p>
        </w:tc>
        <w:tc>
          <w:tcPr>
            <w:tcW w:w="5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923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0D9E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-value</w:t>
            </w:r>
            <w:r w:rsidRPr="007B3DB7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  <w:t>*</w:t>
            </w:r>
          </w:p>
        </w:tc>
      </w:tr>
      <w:tr w:rsidR="00671063" w:rsidRPr="003D1723" w14:paraId="6D315B73" w14:textId="77777777" w:rsidTr="00386734">
        <w:trPr>
          <w:trHeight w:val="673"/>
        </w:trPr>
        <w:tc>
          <w:tcPr>
            <w:tcW w:w="3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0DB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8320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Before brainstorming           </w:t>
            </w:r>
          </w:p>
          <w:p w14:paraId="3034C6E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F963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After brainstorming             </w:t>
            </w:r>
          </w:p>
          <w:p w14:paraId="17F3617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F4B87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26E70ABA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29B7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0A5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35E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A84" w14:textId="77777777" w:rsidR="00671063" w:rsidRPr="003D1723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5A76BC42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5412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97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E0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58C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1</w:t>
            </w:r>
          </w:p>
        </w:tc>
      </w:tr>
      <w:tr w:rsidR="00671063" w:rsidRPr="003D1723" w14:paraId="7F77085A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1462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65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E18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E145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292B26F7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614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38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9894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4441" w14:textId="77777777" w:rsidR="00671063" w:rsidRPr="003D1723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24B58BBE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1C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FE3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24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 (22.2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9F7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6</w:t>
            </w:r>
          </w:p>
        </w:tc>
      </w:tr>
      <w:tr w:rsidR="00671063" w:rsidRPr="003D1723" w14:paraId="14556146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BBC2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E31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66.7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76A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 (77.8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9119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7BDC6556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713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A94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5338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A0D" w14:textId="77777777" w:rsidR="00671063" w:rsidRPr="003D1723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47EA8448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94A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AD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41C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 (11.1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F63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4</w:t>
            </w:r>
          </w:p>
        </w:tc>
      </w:tr>
      <w:tr w:rsidR="00671063" w:rsidRPr="003D1723" w14:paraId="1BC5B15D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9201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EDA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0FD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88.9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5B5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10AAE587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07A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3A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B65E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042C" w14:textId="77777777" w:rsidR="00671063" w:rsidRPr="003D1723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732AA1CA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21D8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1EF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4FE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77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1</w:t>
            </w:r>
          </w:p>
        </w:tc>
      </w:tr>
      <w:tr w:rsidR="00671063" w:rsidRPr="003D1723" w14:paraId="67621668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91B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B0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CEE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4E1A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5967312F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8141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5C8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6112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ACD6" w14:textId="77777777" w:rsidR="00671063" w:rsidRPr="003D1723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7C6C87DE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AEB0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953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364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0C7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</w:tr>
      <w:tr w:rsidR="00671063" w:rsidRPr="003D1723" w14:paraId="0A851BB3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45A9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18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CFC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E92C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4FB612C4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5E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2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227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E2E8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84F1" w14:textId="77777777" w:rsidR="00671063" w:rsidRPr="003D1723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3D1723" w14:paraId="4B77EAF8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B928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a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FB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35F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 (100.0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B480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</w:tr>
      <w:tr w:rsidR="00671063" w:rsidRPr="003D1723" w14:paraId="69C1AA4A" w14:textId="77777777" w:rsidTr="00386734">
        <w:trPr>
          <w:trHeight w:val="272"/>
        </w:trPr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1A8A" w14:textId="77777777" w:rsidR="00671063" w:rsidRPr="007B3DB7" w:rsidRDefault="00671063" w:rsidP="00386734">
            <w:pPr>
              <w:spacing w:after="0"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 disagree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EFE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687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D390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45AED68A" w14:textId="77777777" w:rsidR="00671063" w:rsidRPr="007B3DB7" w:rsidRDefault="00671063" w:rsidP="00671063">
      <w:pPr>
        <w:tabs>
          <w:tab w:val="left" w:pos="3000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Chi-square test; n = absolute frequency; % = relative frequenc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  <w:r w:rsidRPr="007B3DB7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ab/>
      </w:r>
    </w:p>
    <w:p w14:paraId="5F69370F" w14:textId="77777777" w:rsidR="00671063" w:rsidRPr="001F6A55" w:rsidRDefault="00671063" w:rsidP="00671063">
      <w:pPr>
        <w:tabs>
          <w:tab w:val="left" w:pos="300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62722CDD" w14:textId="77777777" w:rsidR="00671063" w:rsidRDefault="00671063" w:rsidP="00671063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 w:type="page"/>
      </w:r>
    </w:p>
    <w:p w14:paraId="51300223" w14:textId="77777777" w:rsidR="00671063" w:rsidRPr="001F6A55" w:rsidRDefault="00671063" w:rsidP="00671063">
      <w:pPr>
        <w:tabs>
          <w:tab w:val="left" w:pos="300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B3DB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lastRenderedPageBreak/>
        <w:t>Table</w:t>
      </w:r>
      <w:r w:rsidRPr="007B3DB7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S6.4: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mparison between the panelists’ decision-making regarding the questions related to systemic treatment prior to and following brainstorming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2665"/>
        <w:gridCol w:w="2487"/>
        <w:gridCol w:w="1187"/>
      </w:tblGrid>
      <w:tr w:rsidR="00671063" w:rsidRPr="008B5151" w14:paraId="1F30CED4" w14:textId="77777777" w:rsidTr="00386734">
        <w:trPr>
          <w:trHeight w:val="231"/>
        </w:trPr>
        <w:tc>
          <w:tcPr>
            <w:tcW w:w="12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C91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uestion number</w:t>
            </w:r>
          </w:p>
        </w:tc>
        <w:tc>
          <w:tcPr>
            <w:tcW w:w="3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338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Panelists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4962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pt-BR"/>
              </w:rPr>
              <w:t>p-value</w:t>
            </w:r>
            <w:r w:rsidRPr="007B3DB7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  <w:t>*</w:t>
            </w:r>
          </w:p>
        </w:tc>
      </w:tr>
      <w:tr w:rsidR="00671063" w:rsidRPr="008B5151" w14:paraId="7200DE94" w14:textId="77777777" w:rsidTr="00386734">
        <w:trPr>
          <w:trHeight w:val="572"/>
        </w:trPr>
        <w:tc>
          <w:tcPr>
            <w:tcW w:w="12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562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4534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Before brainstorming              </w:t>
            </w:r>
          </w:p>
          <w:p w14:paraId="571ADCF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B252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After brainstorming            </w:t>
            </w:r>
          </w:p>
          <w:p w14:paraId="26EE137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 (%)</w:t>
            </w: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D1665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76FC9902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D55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5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608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647E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2CFC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0371AB55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DD48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013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E16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929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4</w:t>
            </w:r>
          </w:p>
        </w:tc>
      </w:tr>
      <w:tr w:rsidR="00671063" w:rsidRPr="008B5151" w14:paraId="121C0DAB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94FA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E0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502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9F95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44FFF281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1A6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6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037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1E3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A7E5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1F42021A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1183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8F7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20B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3BA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</w:t>
            </w:r>
          </w:p>
        </w:tc>
      </w:tr>
      <w:tr w:rsidR="00671063" w:rsidRPr="008B5151" w14:paraId="1DA45715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5685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33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BEE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D43F1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725848BA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9500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7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8B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3B14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2124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496102C4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1E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D2C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71B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0C8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2</w:t>
            </w:r>
          </w:p>
        </w:tc>
      </w:tr>
      <w:tr w:rsidR="00671063" w:rsidRPr="008B5151" w14:paraId="5BE828F1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3FA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617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FAC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160B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1CF14F2A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8515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8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72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D63B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7B5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720D605F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1E0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37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58A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B22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2</w:t>
            </w:r>
          </w:p>
        </w:tc>
      </w:tr>
      <w:tr w:rsidR="00671063" w:rsidRPr="008B5151" w14:paraId="40141259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FF1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D3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D0B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0315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200C823F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B261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39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091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30CB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A95F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696C4AB7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7179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E67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8.5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C703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 (14.8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9F1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1</w:t>
            </w:r>
          </w:p>
        </w:tc>
      </w:tr>
      <w:tr w:rsidR="00671063" w:rsidRPr="008B5151" w14:paraId="04BC4D52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423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36B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 (81.5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DD6E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 (85.2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F7B5B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54EAE893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EE9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0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D9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B6B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363F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555D7B63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3980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52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76D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(44.4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75D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3</w:t>
            </w:r>
          </w:p>
        </w:tc>
      </w:tr>
      <w:tr w:rsidR="00671063" w:rsidRPr="008B5151" w14:paraId="5E7B6EE5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6219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50D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45F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 (55.6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8E49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285E6E07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2201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1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5FE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C4BC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3364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694177A2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CF3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840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 (59.3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2311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88.9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F5E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1</w:t>
            </w:r>
          </w:p>
        </w:tc>
      </w:tr>
      <w:tr w:rsidR="00671063" w:rsidRPr="008B5151" w14:paraId="7B854D02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E17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2D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 (40.7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745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 (11.1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548C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49E461B8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30E0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2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D1A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F34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540E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064103C4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B85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D6E5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 (74.1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0CD9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6 (96.3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ABD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02</w:t>
            </w:r>
          </w:p>
        </w:tc>
      </w:tr>
      <w:tr w:rsidR="00671063" w:rsidRPr="008B5151" w14:paraId="35446476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3393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38C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 (25.9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560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 (3.7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356C4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06936D65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D2BE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3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8EA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487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82B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448155D3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7203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D160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4C7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 (51.9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E724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</w:tr>
      <w:tr w:rsidR="00671063" w:rsidRPr="008B5151" w14:paraId="0D28561C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625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392F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A5E7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 (48.1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E62FC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56F5EEAA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2DB0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44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7A6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590" w14:textId="77777777" w:rsidR="00671063" w:rsidRPr="000B5BE8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9904" w14:textId="77777777" w:rsidR="00671063" w:rsidRPr="008B5151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71063" w:rsidRPr="008B5151" w14:paraId="02955471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E326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agre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82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 (33.3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D7B8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 (29.6)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788BB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7</w:t>
            </w:r>
          </w:p>
        </w:tc>
      </w:tr>
      <w:tr w:rsidR="00671063" w:rsidRPr="008B5151" w14:paraId="7ACBF6EE" w14:textId="77777777" w:rsidTr="00386734">
        <w:trPr>
          <w:trHeight w:val="231"/>
        </w:trPr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12BF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ab/>
              <w:t>I disagree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FCDC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 (66.7)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5BBD" w14:textId="77777777" w:rsidR="00671063" w:rsidRPr="007B3DB7" w:rsidRDefault="00671063" w:rsidP="0038673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B3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 (70.4)</w:t>
            </w: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53702" w14:textId="77777777" w:rsidR="00671063" w:rsidRPr="007B3DB7" w:rsidRDefault="00671063" w:rsidP="00386734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1A206694" w14:textId="7DCCF2EE" w:rsidR="00253601" w:rsidRDefault="00671063">
      <w:r w:rsidRPr="007B3DB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*Chi-square test; n = absolute frequency; % = relative frequency</w:t>
      </w:r>
    </w:p>
    <w:sectPr w:rsidR="00253601" w:rsidSect="00671063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JJOM A+ Adv PSSX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562FB"/>
    <w:multiLevelType w:val="hybridMultilevel"/>
    <w:tmpl w:val="F080FEB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1B1DFC"/>
    <w:multiLevelType w:val="hybridMultilevel"/>
    <w:tmpl w:val="E3FE3F80"/>
    <w:lvl w:ilvl="0" w:tplc="0416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7B35E8"/>
    <w:multiLevelType w:val="hybridMultilevel"/>
    <w:tmpl w:val="644669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92209F"/>
    <w:multiLevelType w:val="hybridMultilevel"/>
    <w:tmpl w:val="A4DAE874"/>
    <w:lvl w:ilvl="0" w:tplc="3F669FA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>
      <w:start w:val="1"/>
      <w:numFmt w:val="lowerRoman"/>
      <w:lvlText w:val="%3."/>
      <w:lvlJc w:val="right"/>
      <w:pPr>
        <w:ind w:left="1800" w:hanging="180"/>
      </w:pPr>
    </w:lvl>
    <w:lvl w:ilvl="3" w:tplc="0416000F">
      <w:start w:val="1"/>
      <w:numFmt w:val="decimal"/>
      <w:lvlText w:val="%4."/>
      <w:lvlJc w:val="left"/>
      <w:pPr>
        <w:ind w:left="2520" w:hanging="360"/>
      </w:pPr>
    </w:lvl>
    <w:lvl w:ilvl="4" w:tplc="04160019">
      <w:start w:val="1"/>
      <w:numFmt w:val="lowerLetter"/>
      <w:lvlText w:val="%5."/>
      <w:lvlJc w:val="left"/>
      <w:pPr>
        <w:ind w:left="3240" w:hanging="360"/>
      </w:pPr>
    </w:lvl>
    <w:lvl w:ilvl="5" w:tplc="0416001B">
      <w:start w:val="1"/>
      <w:numFmt w:val="lowerRoman"/>
      <w:lvlText w:val="%6."/>
      <w:lvlJc w:val="right"/>
      <w:pPr>
        <w:ind w:left="3960" w:hanging="180"/>
      </w:pPr>
    </w:lvl>
    <w:lvl w:ilvl="6" w:tplc="0416000F">
      <w:start w:val="1"/>
      <w:numFmt w:val="decimal"/>
      <w:lvlText w:val="%7."/>
      <w:lvlJc w:val="left"/>
      <w:pPr>
        <w:ind w:left="4680" w:hanging="360"/>
      </w:pPr>
    </w:lvl>
    <w:lvl w:ilvl="7" w:tplc="04160019">
      <w:start w:val="1"/>
      <w:numFmt w:val="lowerLetter"/>
      <w:lvlText w:val="%8."/>
      <w:lvlJc w:val="left"/>
      <w:pPr>
        <w:ind w:left="5400" w:hanging="360"/>
      </w:pPr>
    </w:lvl>
    <w:lvl w:ilvl="8" w:tplc="0416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0FA74D5"/>
    <w:multiLevelType w:val="hybridMultilevel"/>
    <w:tmpl w:val="689820C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A6605F"/>
    <w:multiLevelType w:val="hybridMultilevel"/>
    <w:tmpl w:val="755A751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7F5505C"/>
    <w:multiLevelType w:val="hybridMultilevel"/>
    <w:tmpl w:val="5AF27102"/>
    <w:lvl w:ilvl="0" w:tplc="2F18240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538314">
    <w:abstractNumId w:val="0"/>
  </w:num>
  <w:num w:numId="2" w16cid:durableId="45012685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49598905">
    <w:abstractNumId w:val="2"/>
  </w:num>
  <w:num w:numId="4" w16cid:durableId="1009209681">
    <w:abstractNumId w:val="5"/>
  </w:num>
  <w:num w:numId="5" w16cid:durableId="1138956095">
    <w:abstractNumId w:val="1"/>
  </w:num>
  <w:num w:numId="6" w16cid:durableId="1981496350">
    <w:abstractNumId w:val="6"/>
  </w:num>
  <w:num w:numId="7" w16cid:durableId="1015365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09F"/>
    <w:rsid w:val="000B309F"/>
    <w:rsid w:val="00253601"/>
    <w:rsid w:val="0067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55CDA9-29C5-4B0B-801F-5640DBFB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0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71063"/>
    <w:pPr>
      <w:ind w:left="720"/>
      <w:contextualSpacing/>
    </w:pPr>
  </w:style>
  <w:style w:type="paragraph" w:customStyle="1" w:styleId="Default">
    <w:name w:val="Default"/>
    <w:rsid w:val="00671063"/>
    <w:pPr>
      <w:widowControl w:val="0"/>
      <w:autoSpaceDE w:val="0"/>
      <w:autoSpaceDN w:val="0"/>
      <w:adjustRightInd w:val="0"/>
      <w:spacing w:after="0" w:line="240" w:lineRule="auto"/>
    </w:pPr>
    <w:rPr>
      <w:rFonts w:ascii="KJJOM A+ Adv PSSXB" w:eastAsia="Times New Roman" w:hAnsi="KJJOM A+ Adv PSSXB" w:cs="KJJOM A+ Adv PSSXB"/>
      <w:color w:val="000000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671063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671063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671063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6710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71063"/>
  </w:style>
  <w:style w:type="paragraph" w:styleId="Rodap">
    <w:name w:val="footer"/>
    <w:basedOn w:val="Normal"/>
    <w:link w:val="RodapChar"/>
    <w:uiPriority w:val="99"/>
    <w:unhideWhenUsed/>
    <w:rsid w:val="006710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71063"/>
  </w:style>
  <w:style w:type="character" w:styleId="Refdecomentrio">
    <w:name w:val="annotation reference"/>
    <w:basedOn w:val="Fontepargpadro"/>
    <w:uiPriority w:val="99"/>
    <w:semiHidden/>
    <w:unhideWhenUsed/>
    <w:rsid w:val="0067106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710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7106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7106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71063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671063"/>
    <w:rPr>
      <w:i/>
      <w:iCs/>
    </w:rPr>
  </w:style>
  <w:style w:type="table" w:styleId="Tabelacomgrade">
    <w:name w:val="Table Grid"/>
    <w:basedOn w:val="Tabelanormal"/>
    <w:uiPriority w:val="39"/>
    <w:rsid w:val="00671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1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671063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671063"/>
    <w:rPr>
      <w:b/>
      <w:bCs/>
    </w:rPr>
  </w:style>
  <w:style w:type="character" w:customStyle="1" w:styleId="markk5n7sml4s">
    <w:name w:val="markk5n7sml4s"/>
    <w:basedOn w:val="Fontepargpadro"/>
    <w:rsid w:val="00671063"/>
  </w:style>
  <w:style w:type="character" w:customStyle="1" w:styleId="markvhed6wt7x">
    <w:name w:val="markvhed6wt7x"/>
    <w:basedOn w:val="Fontepargpadro"/>
    <w:rsid w:val="00671063"/>
  </w:style>
  <w:style w:type="character" w:customStyle="1" w:styleId="marks7tlb3xf4">
    <w:name w:val="marks7tlb3xf4"/>
    <w:basedOn w:val="Fontepargpadro"/>
    <w:rsid w:val="00671063"/>
  </w:style>
  <w:style w:type="character" w:customStyle="1" w:styleId="markn9xedvvqx">
    <w:name w:val="markn9xedvvqx"/>
    <w:basedOn w:val="Fontepargpadro"/>
    <w:rsid w:val="00671063"/>
  </w:style>
  <w:style w:type="paragraph" w:styleId="Textodebalo">
    <w:name w:val="Balloon Text"/>
    <w:basedOn w:val="Normal"/>
    <w:link w:val="TextodebaloChar"/>
    <w:uiPriority w:val="99"/>
    <w:semiHidden/>
    <w:unhideWhenUsed/>
    <w:rsid w:val="006710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71063"/>
    <w:rPr>
      <w:rFonts w:ascii="Times New Roman" w:hAnsi="Times New Roman" w:cs="Times New Roman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671063"/>
    <w:rPr>
      <w:color w:val="954F72" w:themeColor="followed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710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9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cell</dc:creator>
  <cp:keywords/>
  <dc:description/>
  <cp:lastModifiedBy>Unicell</cp:lastModifiedBy>
  <cp:revision>2</cp:revision>
  <dcterms:created xsi:type="dcterms:W3CDTF">2022-06-06T21:35:00Z</dcterms:created>
  <dcterms:modified xsi:type="dcterms:W3CDTF">2022-06-06T21:36:00Z</dcterms:modified>
</cp:coreProperties>
</file>